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1F907" w14:textId="77777777" w:rsidR="00FD6AF5" w:rsidRDefault="00FD6AF5" w:rsidP="00FD6AF5">
      <w:r>
        <w:rPr>
          <w:b/>
        </w:rPr>
        <w:t>Table S</w:t>
      </w:r>
      <w:r w:rsidRPr="00B85682">
        <w:rPr>
          <w:b/>
        </w:rPr>
        <w:t>13</w:t>
      </w:r>
      <w:r>
        <w:rPr>
          <w:b/>
        </w:rPr>
        <w:t>.</w:t>
      </w:r>
      <w:r w:rsidRPr="00B85682">
        <w:t xml:space="preserve"> Quantitative prey composition of the broadbill swordfish during year 2013 in the California Current. A total of 56 stomachs containing food was examined. Prey items are shown by decreasing GII value. See methods for description of the measured values.</w:t>
      </w:r>
    </w:p>
    <w:p w14:paraId="66FB77DA" w14:textId="77777777" w:rsidR="00FD6AF5" w:rsidRPr="00B85682" w:rsidRDefault="00FD6AF5" w:rsidP="00FD6AF5">
      <w:pPr>
        <w:rPr>
          <w:b/>
        </w:rPr>
      </w:pPr>
      <w:r w:rsidRPr="00B85682">
        <w:rPr>
          <w:b/>
        </w:rPr>
        <w:t xml:space="preserve"> </w:t>
      </w:r>
    </w:p>
    <w:tbl>
      <w:tblPr>
        <w:tblW w:w="9131" w:type="dxa"/>
        <w:tblInd w:w="99" w:type="dxa"/>
        <w:tblLook w:val="06A0" w:firstRow="1" w:lastRow="0" w:firstColumn="1" w:lastColumn="0" w:noHBand="1" w:noVBand="1"/>
      </w:tblPr>
      <w:tblGrid>
        <w:gridCol w:w="2439"/>
        <w:gridCol w:w="760"/>
        <w:gridCol w:w="587"/>
        <w:gridCol w:w="456"/>
        <w:gridCol w:w="576"/>
        <w:gridCol w:w="376"/>
        <w:gridCol w:w="576"/>
        <w:gridCol w:w="576"/>
        <w:gridCol w:w="625"/>
        <w:gridCol w:w="740"/>
        <w:gridCol w:w="617"/>
        <w:gridCol w:w="803"/>
      </w:tblGrid>
      <w:tr w:rsidR="00FD6AF5" w:rsidRPr="000A42CA" w14:paraId="7B6AD15F" w14:textId="77777777" w:rsidTr="00AA64C9">
        <w:trPr>
          <w:trHeight w:val="315"/>
        </w:trPr>
        <w:tc>
          <w:tcPr>
            <w:tcW w:w="2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31DF34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4CB525" w14:textId="77777777" w:rsidR="00FD6AF5" w:rsidRPr="000A42CA" w:rsidRDefault="00FD6AF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 W 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CE0B74" w14:textId="77777777" w:rsidR="00FD6AF5" w:rsidRPr="000A42CA" w:rsidRDefault="00FD6AF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9A5820" w14:textId="77777777" w:rsidR="00FD6AF5" w:rsidRPr="000A42CA" w:rsidRDefault="00FD6AF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33AE8C" w14:textId="77777777" w:rsidR="00FD6AF5" w:rsidRPr="000A42CA" w:rsidRDefault="00FD6AF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BC127F" w14:textId="77777777" w:rsidR="00FD6AF5" w:rsidRPr="000A42CA" w:rsidRDefault="00FD6AF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1E3940" w14:textId="77777777" w:rsidR="00FD6AF5" w:rsidRPr="000A42CA" w:rsidRDefault="00FD6AF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871F0C" w14:textId="77777777" w:rsidR="00FD6AF5" w:rsidRPr="000A42CA" w:rsidRDefault="00FD6AF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BEF530" w14:textId="77777777" w:rsidR="00FD6AF5" w:rsidRPr="000A42CA" w:rsidRDefault="00FD6AF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D10681" w14:textId="77777777" w:rsidR="00FD6AF5" w:rsidRPr="000A42CA" w:rsidRDefault="00FD6AF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F37B6C" w14:textId="77777777" w:rsidR="00FD6AF5" w:rsidRPr="000A42CA" w:rsidRDefault="00FD6AF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D2C20A" w14:textId="77777777" w:rsidR="00FD6AF5" w:rsidRPr="000A42CA" w:rsidRDefault="00FD6AF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FD6AF5" w:rsidRPr="000A42CA" w14:paraId="4A92AEC0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F1E40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571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7077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DF0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6.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E8F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E70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6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A97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794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5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397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91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6B4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2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F1E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221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82E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8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D84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6.29</w:t>
            </w:r>
          </w:p>
        </w:tc>
      </w:tr>
      <w:tr w:rsidR="00FD6AF5" w:rsidRPr="000A42CA" w14:paraId="7A2A26DA" w14:textId="77777777" w:rsidTr="00AA64C9">
        <w:trPr>
          <w:trHeight w:val="45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6D3F0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965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122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A1D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7B1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EDD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D5D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109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6F7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C0D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2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B4F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85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94A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FA3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.34</w:t>
            </w:r>
          </w:p>
        </w:tc>
      </w:tr>
      <w:tr w:rsidR="00FD6AF5" w:rsidRPr="000A42CA" w14:paraId="0833B72D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17F78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E54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AD1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AB0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99D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6BD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8FB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538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4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E33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8DDF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19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112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8BC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20</w:t>
            </w:r>
          </w:p>
        </w:tc>
      </w:tr>
      <w:tr w:rsidR="00FD6AF5" w:rsidRPr="000A42CA" w14:paraId="4DC9D752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6F750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9A3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2E3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902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337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3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292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FEA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205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ABB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D26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33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103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C4E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.72</w:t>
            </w:r>
          </w:p>
        </w:tc>
      </w:tr>
      <w:tr w:rsidR="00FD6AF5" w:rsidRPr="000A42CA" w14:paraId="09C64DD2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63E1A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591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8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B10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0B5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538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57B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B4F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C250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5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20F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3A2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24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363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0D4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.44</w:t>
            </w:r>
          </w:p>
        </w:tc>
      </w:tr>
      <w:tr w:rsidR="00FD6AF5" w:rsidRPr="000A42CA" w14:paraId="271EADE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414BC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Luvar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Luvarus imperial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208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859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9A2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1.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080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25C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007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3E5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1FF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4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2AF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4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BAB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97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E3D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3F8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6.68</w:t>
            </w:r>
          </w:p>
        </w:tc>
      </w:tr>
      <w:tr w:rsidR="00FD6AF5" w:rsidRPr="000A42CA" w14:paraId="74D735B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009D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 borealijaponi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64A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3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FC9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AB4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CA1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960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35B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05D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05F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935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4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519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DCF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61</w:t>
            </w:r>
          </w:p>
        </w:tc>
      </w:tr>
      <w:tr w:rsidR="00FD6AF5" w:rsidRPr="000A42CA" w14:paraId="6771232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55704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Pacific hake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Merluccius product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400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686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CF1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AC0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8B9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.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142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A5A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071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A39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0A0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64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D2D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28B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76</w:t>
            </w:r>
          </w:p>
        </w:tc>
      </w:tr>
      <w:tr w:rsidR="00FD6AF5" w:rsidRPr="000A42CA" w14:paraId="68E07D4A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DF610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C9C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F52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419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664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31A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78F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66C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C71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C5A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.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5AA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A15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87</w:t>
            </w:r>
          </w:p>
        </w:tc>
      </w:tr>
      <w:tr w:rsidR="00FD6AF5" w:rsidRPr="000A42CA" w14:paraId="41E616EE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3754D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B04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4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CBE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CED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F958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3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0EE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340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9E2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EF9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C25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0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E7E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9B0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99</w:t>
            </w:r>
          </w:p>
        </w:tc>
      </w:tr>
      <w:tr w:rsidR="00FD6AF5" w:rsidRPr="000A42CA" w14:paraId="6D3FDE39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A90B0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7CD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46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1F5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160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316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505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6F6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51F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2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080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078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3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949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8C6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51</w:t>
            </w:r>
          </w:p>
        </w:tc>
      </w:tr>
      <w:tr w:rsidR="00FD6AF5" w:rsidRPr="000A42CA" w14:paraId="61034508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2153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King-of-the-salmon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ipterus altivel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474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854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CF6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77D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4F6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D38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41C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57D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9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D5A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252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5.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A11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75A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.21</w:t>
            </w:r>
          </w:p>
        </w:tc>
      </w:tr>
      <w:tr w:rsidR="00FD6AF5" w:rsidRPr="000A42CA" w14:paraId="1EF8149D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C3B1E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Pacific pomfret,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rama japoni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C75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47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0FF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D7D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394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363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3C5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D13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9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B9B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7F9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C92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E26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89</w:t>
            </w:r>
          </w:p>
        </w:tc>
      </w:tr>
      <w:tr w:rsidR="00FD6AF5" w:rsidRPr="000A42CA" w14:paraId="5B9CF4B1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B9A89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 sair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48E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0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4BD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37F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F0A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.5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075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6CA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064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E57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53A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4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3CA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026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18</w:t>
            </w:r>
          </w:p>
        </w:tc>
      </w:tr>
      <w:tr w:rsidR="00FD6AF5" w:rsidRPr="000A42CA" w14:paraId="270A3B7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3FFA5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328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6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8FB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A42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B1F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8BF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A6A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D8B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B6F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6E2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FBF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4F5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FD6AF5" w:rsidRPr="000A42CA" w14:paraId="7D825F26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C216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Slender barracudina,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stidiops ringe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AF1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E5A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ADD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AC2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1DD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AA1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D3B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90E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F41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28C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77F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FD6AF5" w:rsidRPr="000A42CA" w14:paraId="44D270A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930E4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 saga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468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9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E57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997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1E0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200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8CF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7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FDC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6BC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788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DDB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315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FD6AF5" w:rsidRPr="000A42CA" w14:paraId="35F2050E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EB5D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Sunbeam lampfish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Lampadena urophao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39E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9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55E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1F5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456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997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2C0B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3B1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EE6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404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F9F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B96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FD6AF5" w:rsidRPr="000A42CA" w14:paraId="254CAD1E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B2FE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Unidentified Euphausi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89F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DFA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696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7CC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529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2E7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FBE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90E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D7E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ED4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51E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FD6AF5" w:rsidRPr="000A42CA" w14:paraId="052B3C42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A1E56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Robust clubhook squid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, Onykia robus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72D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019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B7E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D03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CFD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217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DCF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B51F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063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50E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A1B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23</w:t>
            </w:r>
          </w:p>
        </w:tc>
      </w:tr>
      <w:tr w:rsidR="00FD6AF5" w:rsidRPr="000A42CA" w14:paraId="2D040D4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361CD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Unidentified Scopelarch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EDA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96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2D5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E86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AA4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777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7B2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459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87E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8A1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D17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FA7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FD6AF5" w:rsidRPr="000A42CA" w14:paraId="288CDC1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8F3F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177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FC5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F7C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A89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A3F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250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A07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77F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D3B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C19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7FF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FD6AF5" w:rsidRPr="000A42CA" w14:paraId="6D1BBC49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4F7C9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Flowervase jewell squid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 doflein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BD2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408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7B3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37C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CEF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D03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EE6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BB2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FFC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B1B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4CB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FD6AF5" w:rsidRPr="000A42CA" w14:paraId="687A4F0C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1D40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Sebastes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60D4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F4E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BC7F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49F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1AF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486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2BE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207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915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6AF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F7C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FD6AF5" w:rsidRPr="000A42CA" w14:paraId="5B6A314A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7872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Unidentified Eucarid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4754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B95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9762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773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F93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2EA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E88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373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485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8F16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B93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FD6AF5" w:rsidRPr="000A42CA" w14:paraId="29BD693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1CF55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BB57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4C6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717D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557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E04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439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918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204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9AD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C35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35F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FD6AF5" w:rsidRPr="000A42CA" w14:paraId="0DA1AF90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997E7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Leachia disloc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5529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EE6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CED6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C8F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3E5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84D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1CD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C53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6EE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7C0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CAD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FD6AF5" w:rsidRPr="000A42CA" w14:paraId="212F56B9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8CF8E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 japonicus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F337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E42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F4F9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308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EC5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2B1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92E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873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DDE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D4B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734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FD6AF5" w:rsidRPr="000A42CA" w14:paraId="5A6EF3A4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EB373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1E1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287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CF0B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7ED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F0F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1F4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870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821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5B4B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E76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4DD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FD6AF5" w:rsidRPr="000A42CA" w14:paraId="1140C7C7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BFCE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Unidentified Tunic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C2AE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136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3B84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5AE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EA3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5CE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315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754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B70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804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08F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FD6AF5" w:rsidRPr="000A42CA" w14:paraId="11E93A23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C60D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Argonauta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6D9B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C24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84A5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1EA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D7F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FCC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C38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8B4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1BB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68C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C64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FD6AF5" w:rsidRPr="000A42CA" w14:paraId="776F6A30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8131A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oteuthis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1A3B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549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0F0E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DC2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D4C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9FC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102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610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6B3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B62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F79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FD6AF5" w:rsidRPr="000A42CA" w14:paraId="60A61FC1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9EAA" w14:textId="77777777" w:rsidR="00FD6AF5" w:rsidRPr="000A42CA" w:rsidRDefault="00FD6AF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us</w:t>
            </w: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8908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BB1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8EE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B47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5D6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EB0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036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DDF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FCA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EF3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7612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FD6AF5" w:rsidRPr="000A42CA" w14:paraId="0AA17144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171D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Bigfin lampfish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Symbolophorus californiens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C91DE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E5C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03EB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CAA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D437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054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DFE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EDA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E89A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4914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439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FD6AF5" w:rsidRPr="000A42CA" w14:paraId="3B77FF74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F1C7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 xml:space="preserve">Spotted barracudina, </w:t>
            </w:r>
            <w:r w:rsidRPr="000A42CA">
              <w:rPr>
                <w:b/>
                <w:bCs/>
                <w:i/>
                <w:iCs/>
                <w:color w:val="000000"/>
                <w:sz w:val="16"/>
                <w:szCs w:val="16"/>
              </w:rPr>
              <w:t>Arctozenus riss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2425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2F4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A22D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45F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BC40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A5B6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1561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F10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25C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745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5C7D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FD6AF5" w:rsidRPr="000A42CA" w14:paraId="05833016" w14:textId="77777777" w:rsidTr="00AA64C9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8FC908" w14:textId="77777777" w:rsidR="00FD6AF5" w:rsidRPr="000A42CA" w:rsidRDefault="00FD6AF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42CA">
              <w:rPr>
                <w:b/>
                <w:bCs/>
                <w:color w:val="000000"/>
                <w:sz w:val="16"/>
                <w:szCs w:val="16"/>
              </w:rPr>
              <w:t>Unidentified Isopod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FDABF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7BCF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B9E318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9D79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003A9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93B65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852BA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A9CE2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178EC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8C203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7C37B" w14:textId="77777777" w:rsidR="00FD6AF5" w:rsidRPr="000A42CA" w:rsidRDefault="00FD6AF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0A42CA">
              <w:rPr>
                <w:color w:val="000000"/>
                <w:sz w:val="16"/>
                <w:szCs w:val="16"/>
              </w:rPr>
              <w:t>0.06</w:t>
            </w:r>
          </w:p>
        </w:tc>
      </w:tr>
    </w:tbl>
    <w:p w14:paraId="14D86CC6" w14:textId="77777777" w:rsidR="00FD6AF5" w:rsidRPr="00B85682" w:rsidRDefault="00FD6AF5" w:rsidP="00FD6AF5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rPr>
          <w:b/>
        </w:rPr>
      </w:pPr>
    </w:p>
    <w:p w14:paraId="7836CF8A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F5"/>
    <w:rsid w:val="000A3AFA"/>
    <w:rsid w:val="007D11E8"/>
    <w:rsid w:val="00FD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468AD"/>
  <w15:chartTrackingRefBased/>
  <w15:docId w15:val="{C6313D24-2C6D-46AB-85CA-C041C8D49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A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10:00Z</dcterms:created>
  <dcterms:modified xsi:type="dcterms:W3CDTF">2023-02-08T14:10:00Z</dcterms:modified>
</cp:coreProperties>
</file>